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732B6" w14:textId="1386C3E8" w:rsidR="002921AF" w:rsidRPr="00467511" w:rsidRDefault="00F222E5" w:rsidP="007E2B8F">
      <w:pPr>
        <w:outlineLvl w:val="0"/>
        <w:rPr>
          <w:b/>
          <w:sz w:val="24"/>
          <w:szCs w:val="24"/>
        </w:rPr>
      </w:pPr>
      <w:r w:rsidRPr="00467511">
        <w:rPr>
          <w:rFonts w:hint="eastAsia"/>
          <w:b/>
          <w:color w:val="000000"/>
          <w:sz w:val="24"/>
          <w:szCs w:val="24"/>
        </w:rPr>
        <w:t>Table</w:t>
      </w:r>
      <w:r w:rsidRPr="00467511">
        <w:rPr>
          <w:b/>
          <w:color w:val="000000"/>
          <w:sz w:val="24"/>
          <w:szCs w:val="24"/>
        </w:rPr>
        <w:t xml:space="preserve"> S</w:t>
      </w:r>
      <w:r w:rsidR="00E471EF" w:rsidRPr="00467511">
        <w:rPr>
          <w:b/>
          <w:color w:val="000000"/>
          <w:sz w:val="24"/>
          <w:szCs w:val="24"/>
        </w:rPr>
        <w:t>2</w:t>
      </w:r>
      <w:r w:rsidR="002921AF" w:rsidRPr="00467511">
        <w:rPr>
          <w:b/>
          <w:sz w:val="24"/>
          <w:szCs w:val="24"/>
        </w:rPr>
        <w:t xml:space="preserve"> </w:t>
      </w:r>
      <w:r w:rsidR="003E46D5">
        <w:rPr>
          <w:b/>
          <w:sz w:val="24"/>
          <w:szCs w:val="24"/>
        </w:rPr>
        <w:t xml:space="preserve"> </w:t>
      </w:r>
      <w:r w:rsidR="007D13AE" w:rsidRPr="00467511">
        <w:rPr>
          <w:b/>
          <w:sz w:val="24"/>
          <w:szCs w:val="24"/>
        </w:rPr>
        <w:t>A</w:t>
      </w:r>
      <w:r w:rsidR="002921AF" w:rsidRPr="00467511">
        <w:rPr>
          <w:b/>
          <w:sz w:val="24"/>
          <w:szCs w:val="24"/>
        </w:rPr>
        <w:t xml:space="preserve"> List of </w:t>
      </w:r>
      <w:r w:rsidR="00B375C0" w:rsidRPr="00467511">
        <w:rPr>
          <w:b/>
          <w:sz w:val="24"/>
          <w:szCs w:val="24"/>
        </w:rPr>
        <w:t xml:space="preserve">predicted </w:t>
      </w:r>
      <w:r w:rsidR="002921AF" w:rsidRPr="00467511">
        <w:rPr>
          <w:b/>
          <w:sz w:val="24"/>
          <w:szCs w:val="24"/>
        </w:rPr>
        <w:t xml:space="preserve">crossover </w:t>
      </w:r>
      <w:r w:rsidR="007D13AE" w:rsidRPr="00467511">
        <w:rPr>
          <w:b/>
          <w:sz w:val="24"/>
          <w:szCs w:val="24"/>
        </w:rPr>
        <w:t>borders</w:t>
      </w:r>
      <w:r w:rsidR="00B375C0" w:rsidRPr="00467511">
        <w:rPr>
          <w:b/>
          <w:sz w:val="24"/>
          <w:szCs w:val="24"/>
        </w:rPr>
        <w:t xml:space="preserve"> on a F</w:t>
      </w:r>
      <w:r w:rsidR="00B375C0" w:rsidRPr="00467511">
        <w:rPr>
          <w:b/>
          <w:sz w:val="24"/>
          <w:szCs w:val="24"/>
          <w:vertAlign w:val="subscript"/>
        </w:rPr>
        <w:t>2</w:t>
      </w:r>
      <w:r w:rsidR="00B375C0" w:rsidRPr="00467511">
        <w:rPr>
          <w:b/>
          <w:sz w:val="24"/>
          <w:szCs w:val="24"/>
        </w:rPr>
        <w:t xml:space="preserve"> progeny hybridized from two </w:t>
      </w:r>
      <w:r w:rsidR="00B375C0" w:rsidRPr="00467511">
        <w:rPr>
          <w:b/>
          <w:i/>
          <w:sz w:val="24"/>
          <w:szCs w:val="24"/>
        </w:rPr>
        <w:t>Arabidopsis thaliana</w:t>
      </w:r>
      <w:r w:rsidR="00B375C0" w:rsidRPr="00467511">
        <w:rPr>
          <w:b/>
          <w:sz w:val="24"/>
          <w:szCs w:val="24"/>
        </w:rPr>
        <w:t xml:space="preserve"> ecotypes, Col and L</w:t>
      </w:r>
      <w:r w:rsidR="00B375C0" w:rsidRPr="00467511">
        <w:rPr>
          <w:b/>
          <w:i/>
          <w:sz w:val="24"/>
          <w:szCs w:val="24"/>
        </w:rPr>
        <w:t>er</w:t>
      </w:r>
      <w:r w:rsidR="009F32E7" w:rsidRPr="00467511">
        <w:rPr>
          <w:b/>
          <w:sz w:val="24"/>
          <w:szCs w:val="24"/>
        </w:rPr>
        <w:t xml:space="preserve"> (</w:t>
      </w:r>
      <w:r w:rsidR="008551A7" w:rsidRPr="00467511">
        <w:rPr>
          <w:b/>
          <w:sz w:val="24"/>
          <w:szCs w:val="24"/>
        </w:rPr>
        <w:t>D</w:t>
      </w:r>
      <w:r w:rsidR="009F32E7" w:rsidRPr="00467511">
        <w:rPr>
          <w:b/>
          <w:sz w:val="24"/>
          <w:szCs w:val="24"/>
        </w:rPr>
        <w:t>ataset 1)</w:t>
      </w:r>
    </w:p>
    <w:p w14:paraId="58B7BCF4" w14:textId="77777777" w:rsidR="008F30E4" w:rsidRPr="0057515C" w:rsidRDefault="008F30E4" w:rsidP="002921AF">
      <w:pPr>
        <w:rPr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460"/>
        <w:gridCol w:w="1461"/>
        <w:gridCol w:w="2282"/>
      </w:tblGrid>
      <w:tr w:rsidR="002921AF" w:rsidRPr="007B1BD6" w14:paraId="3A4A8D3C" w14:textId="77777777" w:rsidTr="00164EB2">
        <w:trPr>
          <w:trHeight w:val="394"/>
          <w:jc w:val="center"/>
        </w:trPr>
        <w:tc>
          <w:tcPr>
            <w:tcW w:w="13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4816442" w14:textId="77777777" w:rsidR="002921AF" w:rsidRPr="00164EB2" w:rsidRDefault="002921AF" w:rsidP="00164EB2">
            <w:pPr>
              <w:rPr>
                <w:b/>
              </w:rPr>
            </w:pPr>
            <w:r w:rsidRPr="00164EB2">
              <w:rPr>
                <w:b/>
                <w:color w:val="000000"/>
              </w:rPr>
              <w:t>Chr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2F00049" w14:textId="118284C8" w:rsidR="002921AF" w:rsidRPr="00164EB2" w:rsidRDefault="002921AF" w:rsidP="00164EB2">
            <w:pPr>
              <w:rPr>
                <w:b/>
              </w:rPr>
            </w:pPr>
            <w:r w:rsidRPr="00164EB2">
              <w:rPr>
                <w:b/>
              </w:rPr>
              <w:t>Start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C47AEDD" w14:textId="572CAE11" w:rsidR="002921AF" w:rsidRPr="00164EB2" w:rsidRDefault="002921AF" w:rsidP="00164EB2">
            <w:pPr>
              <w:rPr>
                <w:b/>
              </w:rPr>
            </w:pPr>
            <w:r w:rsidRPr="00164EB2">
              <w:rPr>
                <w:b/>
              </w:rPr>
              <w:t>End</w:t>
            </w:r>
          </w:p>
        </w:tc>
        <w:tc>
          <w:tcPr>
            <w:tcW w:w="22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50C0C8F" w14:textId="77777777" w:rsidR="002921AF" w:rsidRPr="00164EB2" w:rsidRDefault="002921AF" w:rsidP="00164EB2">
            <w:pPr>
              <w:rPr>
                <w:b/>
              </w:rPr>
            </w:pPr>
            <w:r w:rsidRPr="00164EB2">
              <w:rPr>
                <w:b/>
              </w:rPr>
              <w:t>Direction</w:t>
            </w:r>
          </w:p>
        </w:tc>
      </w:tr>
      <w:tr w:rsidR="002921AF" w:rsidRPr="007B1BD6" w14:paraId="21CD442D" w14:textId="77777777" w:rsidTr="003E46D5">
        <w:trPr>
          <w:trHeight w:val="394"/>
          <w:jc w:val="center"/>
        </w:trPr>
        <w:tc>
          <w:tcPr>
            <w:tcW w:w="131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91914FB" w14:textId="77777777" w:rsidR="002921AF" w:rsidRPr="007B1BD6" w:rsidRDefault="002921AF" w:rsidP="00164EB2">
            <w:r w:rsidRPr="007B1BD6">
              <w:rPr>
                <w:color w:val="000000"/>
              </w:rPr>
              <w:t>Chr1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246C763" w14:textId="6BE7A3D6" w:rsidR="002921AF" w:rsidRPr="007B1BD6" w:rsidRDefault="00F844BF" w:rsidP="00164EB2">
            <w:pPr>
              <w:widowControl/>
              <w:rPr>
                <w:color w:val="000000"/>
              </w:rPr>
            </w:pPr>
            <w:r w:rsidRPr="007B1BD6">
              <w:rPr>
                <w:color w:val="000000"/>
              </w:rPr>
              <w:t>21171108</w:t>
            </w:r>
          </w:p>
        </w:tc>
        <w:tc>
          <w:tcPr>
            <w:tcW w:w="1461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05BF183" w14:textId="77777777" w:rsidR="002921AF" w:rsidRPr="007B1BD6" w:rsidRDefault="002921AF" w:rsidP="00164EB2">
            <w:pPr>
              <w:widowControl/>
              <w:rPr>
                <w:color w:val="000000"/>
              </w:rPr>
            </w:pPr>
            <w:r w:rsidRPr="007B1BD6">
              <w:rPr>
                <w:color w:val="000000"/>
              </w:rPr>
              <w:t>21171909</w:t>
            </w:r>
          </w:p>
        </w:tc>
        <w:tc>
          <w:tcPr>
            <w:tcW w:w="2282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24D128B" w14:textId="44A7604E" w:rsidR="002921AF" w:rsidRPr="007B1BD6" w:rsidRDefault="002921AF" w:rsidP="00164EB2">
            <w:pPr>
              <w:widowControl/>
              <w:rPr>
                <w:color w:val="000000"/>
              </w:rPr>
            </w:pPr>
            <w:r w:rsidRPr="007B1BD6">
              <w:rPr>
                <w:color w:val="000000"/>
              </w:rPr>
              <w:t>Ler</w:t>
            </w:r>
            <w:r w:rsidR="00966354">
              <w:rPr>
                <w:color w:val="000000"/>
              </w:rPr>
              <w:t xml:space="preserve"> to </w:t>
            </w:r>
            <w:r w:rsidR="00281727">
              <w:rPr>
                <w:color w:val="000000"/>
              </w:rPr>
              <w:t>Heterozygous</w:t>
            </w:r>
          </w:p>
        </w:tc>
      </w:tr>
      <w:tr w:rsidR="002921AF" w:rsidRPr="007B1BD6" w14:paraId="2D498FD7" w14:textId="77777777" w:rsidTr="00164EB2">
        <w:trPr>
          <w:trHeight w:val="394"/>
          <w:jc w:val="center"/>
        </w:trPr>
        <w:tc>
          <w:tcPr>
            <w:tcW w:w="1318" w:type="dxa"/>
            <w:vAlign w:val="center"/>
          </w:tcPr>
          <w:p w14:paraId="5ABD387B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Chr1</w:t>
            </w:r>
          </w:p>
        </w:tc>
        <w:tc>
          <w:tcPr>
            <w:tcW w:w="1460" w:type="dxa"/>
            <w:vAlign w:val="center"/>
          </w:tcPr>
          <w:p w14:paraId="282CA120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26746175</w:t>
            </w:r>
          </w:p>
        </w:tc>
        <w:tc>
          <w:tcPr>
            <w:tcW w:w="1461" w:type="dxa"/>
            <w:vAlign w:val="center"/>
          </w:tcPr>
          <w:p w14:paraId="532E0551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26746990</w:t>
            </w:r>
          </w:p>
        </w:tc>
        <w:tc>
          <w:tcPr>
            <w:tcW w:w="2282" w:type="dxa"/>
            <w:vAlign w:val="center"/>
          </w:tcPr>
          <w:p w14:paraId="278ED336" w14:textId="227E3CDB" w:rsidR="002921AF" w:rsidRPr="007B1BD6" w:rsidRDefault="00281727" w:rsidP="00164EB2">
            <w:pPr>
              <w:rPr>
                <w:color w:val="000000"/>
              </w:rPr>
            </w:pPr>
            <w:r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 </w:t>
            </w:r>
            <w:r w:rsidR="002921AF" w:rsidRPr="007B1BD6">
              <w:rPr>
                <w:color w:val="000000"/>
              </w:rPr>
              <w:t>Col</w:t>
            </w:r>
          </w:p>
        </w:tc>
      </w:tr>
      <w:tr w:rsidR="002921AF" w:rsidRPr="007B1BD6" w14:paraId="0196CADE" w14:textId="77777777" w:rsidTr="003E46D5">
        <w:trPr>
          <w:trHeight w:val="394"/>
          <w:jc w:val="center"/>
        </w:trPr>
        <w:tc>
          <w:tcPr>
            <w:tcW w:w="1318" w:type="dxa"/>
            <w:shd w:val="clear" w:color="auto" w:fill="D9D9D9" w:themeFill="background1" w:themeFillShade="D9"/>
            <w:vAlign w:val="center"/>
          </w:tcPr>
          <w:p w14:paraId="7A20010C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Chr2</w:t>
            </w:r>
          </w:p>
        </w:tc>
        <w:tc>
          <w:tcPr>
            <w:tcW w:w="1460" w:type="dxa"/>
            <w:shd w:val="clear" w:color="auto" w:fill="D9D9D9" w:themeFill="background1" w:themeFillShade="D9"/>
            <w:vAlign w:val="center"/>
          </w:tcPr>
          <w:p w14:paraId="38D51050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8147481</w:t>
            </w:r>
          </w:p>
        </w:tc>
        <w:tc>
          <w:tcPr>
            <w:tcW w:w="1461" w:type="dxa"/>
            <w:shd w:val="clear" w:color="auto" w:fill="D9D9D9" w:themeFill="background1" w:themeFillShade="D9"/>
            <w:vAlign w:val="center"/>
          </w:tcPr>
          <w:p w14:paraId="60DF96B7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8168512</w:t>
            </w:r>
          </w:p>
        </w:tc>
        <w:tc>
          <w:tcPr>
            <w:tcW w:w="2282" w:type="dxa"/>
            <w:shd w:val="clear" w:color="auto" w:fill="D9D9D9" w:themeFill="background1" w:themeFillShade="D9"/>
            <w:vAlign w:val="center"/>
          </w:tcPr>
          <w:p w14:paraId="7CA5D985" w14:textId="63638D30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Ler</w:t>
            </w:r>
            <w:r w:rsidR="00966354">
              <w:rPr>
                <w:color w:val="000000"/>
              </w:rPr>
              <w:t xml:space="preserve"> to </w:t>
            </w:r>
            <w:r w:rsidR="00281727">
              <w:rPr>
                <w:color w:val="000000"/>
              </w:rPr>
              <w:t>Heterozygous</w:t>
            </w:r>
          </w:p>
        </w:tc>
      </w:tr>
      <w:tr w:rsidR="002921AF" w:rsidRPr="007B1BD6" w14:paraId="13E99584" w14:textId="77777777" w:rsidTr="00164EB2">
        <w:trPr>
          <w:trHeight w:val="394"/>
          <w:jc w:val="center"/>
        </w:trPr>
        <w:tc>
          <w:tcPr>
            <w:tcW w:w="1318" w:type="dxa"/>
            <w:vAlign w:val="center"/>
          </w:tcPr>
          <w:p w14:paraId="10F14A64" w14:textId="77777777" w:rsidR="002921AF" w:rsidRPr="007B1BD6" w:rsidRDefault="002921AF" w:rsidP="00164EB2">
            <w:pPr>
              <w:rPr>
                <w:color w:val="000000"/>
              </w:rPr>
            </w:pPr>
            <w:bookmarkStart w:id="0" w:name="_GoBack"/>
            <w:r w:rsidRPr="007B1BD6">
              <w:rPr>
                <w:color w:val="000000"/>
              </w:rPr>
              <w:t>Chr2</w:t>
            </w:r>
          </w:p>
        </w:tc>
        <w:tc>
          <w:tcPr>
            <w:tcW w:w="1460" w:type="dxa"/>
            <w:vAlign w:val="center"/>
          </w:tcPr>
          <w:p w14:paraId="13BFAA76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13163808</w:t>
            </w:r>
          </w:p>
        </w:tc>
        <w:tc>
          <w:tcPr>
            <w:tcW w:w="1461" w:type="dxa"/>
            <w:vAlign w:val="center"/>
          </w:tcPr>
          <w:p w14:paraId="3AFB1E76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13164695</w:t>
            </w:r>
          </w:p>
        </w:tc>
        <w:tc>
          <w:tcPr>
            <w:tcW w:w="2282" w:type="dxa"/>
            <w:vAlign w:val="center"/>
          </w:tcPr>
          <w:p w14:paraId="4ECC6FCB" w14:textId="5894C6E7" w:rsidR="002921AF" w:rsidRPr="007B1BD6" w:rsidRDefault="00281727" w:rsidP="00164EB2">
            <w:pPr>
              <w:rPr>
                <w:color w:val="000000"/>
              </w:rPr>
            </w:pPr>
            <w:r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 </w:t>
            </w:r>
            <w:r w:rsidR="002921AF" w:rsidRPr="007B1BD6">
              <w:rPr>
                <w:color w:val="000000"/>
              </w:rPr>
              <w:t>Col</w:t>
            </w:r>
          </w:p>
        </w:tc>
      </w:tr>
      <w:bookmarkEnd w:id="0"/>
      <w:tr w:rsidR="002921AF" w:rsidRPr="007B1BD6" w14:paraId="0FB1C512" w14:textId="77777777" w:rsidTr="00FE2757">
        <w:trPr>
          <w:trHeight w:val="394"/>
          <w:jc w:val="center"/>
        </w:trPr>
        <w:tc>
          <w:tcPr>
            <w:tcW w:w="1318" w:type="dxa"/>
            <w:shd w:val="clear" w:color="auto" w:fill="D9D9D9" w:themeFill="background1" w:themeFillShade="D9"/>
            <w:vAlign w:val="center"/>
          </w:tcPr>
          <w:p w14:paraId="0319A978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Chr2</w:t>
            </w:r>
          </w:p>
        </w:tc>
        <w:tc>
          <w:tcPr>
            <w:tcW w:w="1460" w:type="dxa"/>
            <w:shd w:val="clear" w:color="auto" w:fill="D9D9D9" w:themeFill="background1" w:themeFillShade="D9"/>
            <w:vAlign w:val="center"/>
          </w:tcPr>
          <w:p w14:paraId="0A872322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19330796</w:t>
            </w:r>
          </w:p>
        </w:tc>
        <w:tc>
          <w:tcPr>
            <w:tcW w:w="1461" w:type="dxa"/>
            <w:shd w:val="clear" w:color="auto" w:fill="D9D9D9" w:themeFill="background1" w:themeFillShade="D9"/>
            <w:vAlign w:val="center"/>
          </w:tcPr>
          <w:p w14:paraId="7D5B8E37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19330992</w:t>
            </w:r>
          </w:p>
        </w:tc>
        <w:tc>
          <w:tcPr>
            <w:tcW w:w="2282" w:type="dxa"/>
            <w:shd w:val="clear" w:color="auto" w:fill="D9D9D9" w:themeFill="background1" w:themeFillShade="D9"/>
            <w:vAlign w:val="center"/>
          </w:tcPr>
          <w:p w14:paraId="3C6BD406" w14:textId="60CAEE70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Col</w:t>
            </w:r>
            <w:r w:rsidR="00966354">
              <w:rPr>
                <w:color w:val="000000"/>
              </w:rPr>
              <w:t xml:space="preserve"> to </w:t>
            </w:r>
            <w:r w:rsidR="00281727">
              <w:rPr>
                <w:color w:val="000000"/>
              </w:rPr>
              <w:t>Heterozygous</w:t>
            </w:r>
          </w:p>
        </w:tc>
      </w:tr>
      <w:tr w:rsidR="002921AF" w:rsidRPr="007B1BD6" w14:paraId="66DFC253" w14:textId="77777777" w:rsidTr="00164EB2">
        <w:trPr>
          <w:trHeight w:val="394"/>
          <w:jc w:val="center"/>
        </w:trPr>
        <w:tc>
          <w:tcPr>
            <w:tcW w:w="1318" w:type="dxa"/>
            <w:vAlign w:val="center"/>
          </w:tcPr>
          <w:p w14:paraId="31E203AE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Chr3</w:t>
            </w:r>
          </w:p>
        </w:tc>
        <w:tc>
          <w:tcPr>
            <w:tcW w:w="1460" w:type="dxa"/>
            <w:vAlign w:val="center"/>
          </w:tcPr>
          <w:p w14:paraId="46B3F045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5079992</w:t>
            </w:r>
          </w:p>
        </w:tc>
        <w:tc>
          <w:tcPr>
            <w:tcW w:w="1461" w:type="dxa"/>
            <w:vAlign w:val="center"/>
          </w:tcPr>
          <w:p w14:paraId="00155A8A" w14:textId="7772C78B" w:rsidR="002921AF" w:rsidRPr="007B1BD6" w:rsidRDefault="00F844B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5152064</w:t>
            </w:r>
          </w:p>
        </w:tc>
        <w:tc>
          <w:tcPr>
            <w:tcW w:w="2282" w:type="dxa"/>
            <w:vAlign w:val="center"/>
          </w:tcPr>
          <w:p w14:paraId="4E3F20F2" w14:textId="6C231803" w:rsidR="002921AF" w:rsidRPr="007B1BD6" w:rsidRDefault="00281727" w:rsidP="00164EB2">
            <w:pPr>
              <w:rPr>
                <w:color w:val="000000"/>
              </w:rPr>
            </w:pPr>
            <w:r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 </w:t>
            </w:r>
            <w:r w:rsidR="002921AF" w:rsidRPr="007B1BD6">
              <w:rPr>
                <w:color w:val="000000"/>
              </w:rPr>
              <w:t>Ler</w:t>
            </w:r>
          </w:p>
        </w:tc>
      </w:tr>
      <w:tr w:rsidR="002921AF" w:rsidRPr="007B1BD6" w14:paraId="5AC04B00" w14:textId="77777777" w:rsidTr="00FE2757">
        <w:trPr>
          <w:trHeight w:val="394"/>
          <w:jc w:val="center"/>
        </w:trPr>
        <w:tc>
          <w:tcPr>
            <w:tcW w:w="1318" w:type="dxa"/>
            <w:shd w:val="clear" w:color="auto" w:fill="D9D9D9" w:themeFill="background1" w:themeFillShade="D9"/>
            <w:vAlign w:val="center"/>
          </w:tcPr>
          <w:p w14:paraId="312ECC89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Chr3</w:t>
            </w:r>
          </w:p>
        </w:tc>
        <w:tc>
          <w:tcPr>
            <w:tcW w:w="1460" w:type="dxa"/>
            <w:shd w:val="clear" w:color="auto" w:fill="D9D9D9" w:themeFill="background1" w:themeFillShade="D9"/>
            <w:vAlign w:val="center"/>
          </w:tcPr>
          <w:p w14:paraId="6B696A33" w14:textId="7A9C569F" w:rsidR="002921AF" w:rsidRPr="007B1BD6" w:rsidRDefault="00F844B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16579762</w:t>
            </w:r>
          </w:p>
        </w:tc>
        <w:tc>
          <w:tcPr>
            <w:tcW w:w="1461" w:type="dxa"/>
            <w:shd w:val="clear" w:color="auto" w:fill="D9D9D9" w:themeFill="background1" w:themeFillShade="D9"/>
            <w:vAlign w:val="center"/>
          </w:tcPr>
          <w:p w14:paraId="461C1CD7" w14:textId="77777777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16580826</w:t>
            </w:r>
          </w:p>
        </w:tc>
        <w:tc>
          <w:tcPr>
            <w:tcW w:w="2282" w:type="dxa"/>
            <w:shd w:val="clear" w:color="auto" w:fill="D9D9D9" w:themeFill="background1" w:themeFillShade="D9"/>
            <w:vAlign w:val="center"/>
          </w:tcPr>
          <w:p w14:paraId="3F8B36C0" w14:textId="6B40FB52" w:rsidR="002921AF" w:rsidRPr="007B1BD6" w:rsidRDefault="002921AF" w:rsidP="00164EB2">
            <w:pPr>
              <w:rPr>
                <w:color w:val="000000"/>
              </w:rPr>
            </w:pPr>
            <w:r w:rsidRPr="007B1BD6">
              <w:rPr>
                <w:color w:val="000000"/>
              </w:rPr>
              <w:t>Ler</w:t>
            </w:r>
            <w:r w:rsidR="00966354">
              <w:rPr>
                <w:color w:val="000000"/>
              </w:rPr>
              <w:t xml:space="preserve"> to </w:t>
            </w:r>
            <w:r w:rsidR="00281727">
              <w:rPr>
                <w:color w:val="000000"/>
              </w:rPr>
              <w:t>Heterozygous</w:t>
            </w:r>
          </w:p>
        </w:tc>
      </w:tr>
      <w:tr w:rsidR="002921AF" w:rsidRPr="007B1BD6" w14:paraId="61B2A633" w14:textId="77777777" w:rsidTr="00164EB2">
        <w:trPr>
          <w:trHeight w:val="394"/>
          <w:jc w:val="center"/>
        </w:trPr>
        <w:tc>
          <w:tcPr>
            <w:tcW w:w="1318" w:type="dxa"/>
            <w:vAlign w:val="center"/>
          </w:tcPr>
          <w:p w14:paraId="1E0A2461" w14:textId="77777777" w:rsidR="002921AF" w:rsidRPr="007B1BD6" w:rsidRDefault="002921AF" w:rsidP="00164EB2">
            <w:r w:rsidRPr="007B1BD6">
              <w:rPr>
                <w:color w:val="000000"/>
              </w:rPr>
              <w:t>Chr3</w:t>
            </w:r>
          </w:p>
        </w:tc>
        <w:tc>
          <w:tcPr>
            <w:tcW w:w="1460" w:type="dxa"/>
            <w:vAlign w:val="center"/>
          </w:tcPr>
          <w:p w14:paraId="06226DDD" w14:textId="77777777" w:rsidR="002921AF" w:rsidRPr="007B1BD6" w:rsidRDefault="002921AF" w:rsidP="00164EB2">
            <w:r w:rsidRPr="007B1BD6">
              <w:t>17082838</w:t>
            </w:r>
          </w:p>
        </w:tc>
        <w:tc>
          <w:tcPr>
            <w:tcW w:w="1461" w:type="dxa"/>
            <w:vAlign w:val="center"/>
          </w:tcPr>
          <w:p w14:paraId="71DD7BD8" w14:textId="77777777" w:rsidR="002921AF" w:rsidRPr="007B1BD6" w:rsidRDefault="002921AF" w:rsidP="00164EB2">
            <w:r w:rsidRPr="007B1BD6">
              <w:t>17083210</w:t>
            </w:r>
          </w:p>
        </w:tc>
        <w:tc>
          <w:tcPr>
            <w:tcW w:w="2282" w:type="dxa"/>
            <w:vAlign w:val="center"/>
          </w:tcPr>
          <w:p w14:paraId="58E4EF06" w14:textId="36A14D02" w:rsidR="002921AF" w:rsidRPr="007B1BD6" w:rsidRDefault="00281727" w:rsidP="00164EB2">
            <w:r>
              <w:t>Heterozygous</w:t>
            </w:r>
            <w:r w:rsidR="00966354">
              <w:rPr>
                <w:color w:val="000000"/>
              </w:rPr>
              <w:t xml:space="preserve"> to </w:t>
            </w:r>
            <w:r w:rsidR="002921AF" w:rsidRPr="007B1BD6">
              <w:t>Col</w:t>
            </w:r>
          </w:p>
        </w:tc>
      </w:tr>
      <w:tr w:rsidR="002921AF" w:rsidRPr="007B1BD6" w14:paraId="0C4EA4C3" w14:textId="77777777" w:rsidTr="00FE2757">
        <w:trPr>
          <w:trHeight w:val="394"/>
          <w:jc w:val="center"/>
        </w:trPr>
        <w:tc>
          <w:tcPr>
            <w:tcW w:w="1318" w:type="dxa"/>
            <w:shd w:val="clear" w:color="auto" w:fill="D9D9D9" w:themeFill="background1" w:themeFillShade="D9"/>
            <w:vAlign w:val="center"/>
          </w:tcPr>
          <w:p w14:paraId="1D9ED762" w14:textId="77777777" w:rsidR="002921AF" w:rsidRPr="007B1BD6" w:rsidRDefault="002921AF" w:rsidP="00164EB2">
            <w:r w:rsidRPr="007B1BD6">
              <w:rPr>
                <w:color w:val="000000"/>
              </w:rPr>
              <w:t>Chr4</w:t>
            </w:r>
          </w:p>
        </w:tc>
        <w:tc>
          <w:tcPr>
            <w:tcW w:w="1460" w:type="dxa"/>
            <w:shd w:val="clear" w:color="auto" w:fill="D9D9D9" w:themeFill="background1" w:themeFillShade="D9"/>
            <w:vAlign w:val="center"/>
          </w:tcPr>
          <w:p w14:paraId="71B990CF" w14:textId="77777777" w:rsidR="002921AF" w:rsidRPr="007B1BD6" w:rsidRDefault="002921AF" w:rsidP="00164EB2">
            <w:r w:rsidRPr="007B1BD6">
              <w:t>1379708</w:t>
            </w:r>
          </w:p>
        </w:tc>
        <w:tc>
          <w:tcPr>
            <w:tcW w:w="1461" w:type="dxa"/>
            <w:shd w:val="clear" w:color="auto" w:fill="D9D9D9" w:themeFill="background1" w:themeFillShade="D9"/>
            <w:vAlign w:val="center"/>
          </w:tcPr>
          <w:p w14:paraId="76F5369A" w14:textId="77777777" w:rsidR="002921AF" w:rsidRPr="007B1BD6" w:rsidRDefault="002921AF" w:rsidP="00164EB2">
            <w:r w:rsidRPr="007B1BD6">
              <w:t>1379976</w:t>
            </w:r>
          </w:p>
        </w:tc>
        <w:tc>
          <w:tcPr>
            <w:tcW w:w="2282" w:type="dxa"/>
            <w:shd w:val="clear" w:color="auto" w:fill="D9D9D9" w:themeFill="background1" w:themeFillShade="D9"/>
            <w:vAlign w:val="center"/>
          </w:tcPr>
          <w:p w14:paraId="383CB73E" w14:textId="4103A3E8" w:rsidR="002921AF" w:rsidRPr="007B1BD6" w:rsidRDefault="002921AF" w:rsidP="00164EB2">
            <w:r w:rsidRPr="007B1BD6">
              <w:rPr>
                <w:color w:val="000000"/>
              </w:rPr>
              <w:t>Ler</w:t>
            </w:r>
            <w:r w:rsidR="00966354">
              <w:rPr>
                <w:color w:val="000000"/>
              </w:rPr>
              <w:t xml:space="preserve"> to </w:t>
            </w:r>
            <w:r w:rsidR="00281727">
              <w:rPr>
                <w:color w:val="000000"/>
              </w:rPr>
              <w:t>Heterozygous</w:t>
            </w:r>
          </w:p>
        </w:tc>
      </w:tr>
      <w:tr w:rsidR="002921AF" w:rsidRPr="007B1BD6" w14:paraId="4A269B5E" w14:textId="77777777" w:rsidTr="00FE2757">
        <w:trPr>
          <w:trHeight w:val="394"/>
          <w:jc w:val="center"/>
        </w:trPr>
        <w:tc>
          <w:tcPr>
            <w:tcW w:w="1318" w:type="dxa"/>
            <w:vAlign w:val="center"/>
          </w:tcPr>
          <w:p w14:paraId="40137B25" w14:textId="77777777" w:rsidR="002921AF" w:rsidRPr="007B1BD6" w:rsidRDefault="002921AF" w:rsidP="00164EB2">
            <w:r w:rsidRPr="007B1BD6">
              <w:rPr>
                <w:color w:val="000000"/>
              </w:rPr>
              <w:t>Chr5</w:t>
            </w:r>
          </w:p>
        </w:tc>
        <w:tc>
          <w:tcPr>
            <w:tcW w:w="1460" w:type="dxa"/>
            <w:vAlign w:val="center"/>
          </w:tcPr>
          <w:p w14:paraId="46681E05" w14:textId="1B353F54" w:rsidR="002921AF" w:rsidRPr="007B1BD6" w:rsidRDefault="00F844BF" w:rsidP="00164EB2">
            <w:r w:rsidRPr="007B1BD6">
              <w:t>23633305</w:t>
            </w:r>
          </w:p>
        </w:tc>
        <w:tc>
          <w:tcPr>
            <w:tcW w:w="1461" w:type="dxa"/>
            <w:vAlign w:val="center"/>
          </w:tcPr>
          <w:p w14:paraId="23548F05" w14:textId="77777777" w:rsidR="002921AF" w:rsidRPr="007B1BD6" w:rsidRDefault="002921AF" w:rsidP="00164EB2">
            <w:r w:rsidRPr="007B1BD6">
              <w:t>23646480</w:t>
            </w:r>
          </w:p>
        </w:tc>
        <w:tc>
          <w:tcPr>
            <w:tcW w:w="2282" w:type="dxa"/>
            <w:vAlign w:val="center"/>
          </w:tcPr>
          <w:p w14:paraId="7DFF6730" w14:textId="3C2BB61A" w:rsidR="002921AF" w:rsidRPr="007B1BD6" w:rsidRDefault="002921AF" w:rsidP="00164EB2">
            <w:r w:rsidRPr="007B1BD6">
              <w:rPr>
                <w:color w:val="000000"/>
              </w:rPr>
              <w:t>Ler</w:t>
            </w:r>
            <w:r w:rsidR="00966354">
              <w:rPr>
                <w:color w:val="000000"/>
              </w:rPr>
              <w:t xml:space="preserve"> to </w:t>
            </w:r>
            <w:r w:rsidR="00281727">
              <w:rPr>
                <w:color w:val="000000"/>
              </w:rPr>
              <w:t>Heterozygous</w:t>
            </w:r>
          </w:p>
        </w:tc>
      </w:tr>
      <w:tr w:rsidR="002921AF" w:rsidRPr="007B1BD6" w14:paraId="3812A629" w14:textId="77777777" w:rsidTr="00FE2757">
        <w:trPr>
          <w:trHeight w:val="394"/>
          <w:jc w:val="center"/>
        </w:trPr>
        <w:tc>
          <w:tcPr>
            <w:tcW w:w="1318" w:type="dxa"/>
            <w:tcBorders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6233399" w14:textId="77777777" w:rsidR="002921AF" w:rsidRPr="007B1BD6" w:rsidRDefault="002921AF" w:rsidP="00164EB2">
            <w:r w:rsidRPr="007B1BD6">
              <w:rPr>
                <w:color w:val="000000"/>
              </w:rPr>
              <w:t>Chr5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F7F553D" w14:textId="77777777" w:rsidR="002921AF" w:rsidRPr="007B1BD6" w:rsidRDefault="002921AF" w:rsidP="00164EB2">
            <w:r w:rsidRPr="007B1BD6">
              <w:t>25197899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2F5EB23" w14:textId="77777777" w:rsidR="002921AF" w:rsidRPr="007B1BD6" w:rsidRDefault="002921AF" w:rsidP="00164EB2">
            <w:r w:rsidRPr="007B1BD6">
              <w:t>25199080</w:t>
            </w:r>
          </w:p>
        </w:tc>
        <w:tc>
          <w:tcPr>
            <w:tcW w:w="2282" w:type="dxa"/>
            <w:tcBorders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F4A7FB9" w14:textId="04428F9A" w:rsidR="002921AF" w:rsidRPr="007B1BD6" w:rsidRDefault="00281727" w:rsidP="00164EB2">
            <w:r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 </w:t>
            </w:r>
            <w:r w:rsidR="002921AF" w:rsidRPr="007B1BD6">
              <w:rPr>
                <w:color w:val="000000"/>
              </w:rPr>
              <w:t>Col</w:t>
            </w:r>
          </w:p>
        </w:tc>
      </w:tr>
    </w:tbl>
    <w:p w14:paraId="134A3C13" w14:textId="77777777" w:rsidR="004A2B9C" w:rsidRDefault="004A2B9C" w:rsidP="002921AF">
      <w:pPr>
        <w:rPr>
          <w:sz w:val="24"/>
          <w:szCs w:val="24"/>
        </w:rPr>
      </w:pPr>
    </w:p>
    <w:sectPr w:rsidR="004A2B9C" w:rsidSect="001F66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F57E9" w14:textId="77777777" w:rsidR="003311A3" w:rsidRDefault="003311A3" w:rsidP="00FE2757">
      <w:r>
        <w:separator/>
      </w:r>
    </w:p>
  </w:endnote>
  <w:endnote w:type="continuationSeparator" w:id="0">
    <w:p w14:paraId="56706225" w14:textId="77777777" w:rsidR="003311A3" w:rsidRDefault="003311A3" w:rsidP="00FE2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AF2306" w14:textId="77777777" w:rsidR="003311A3" w:rsidRDefault="003311A3" w:rsidP="00FE2757">
      <w:r>
        <w:separator/>
      </w:r>
    </w:p>
  </w:footnote>
  <w:footnote w:type="continuationSeparator" w:id="0">
    <w:p w14:paraId="29F70BB7" w14:textId="77777777" w:rsidR="003311A3" w:rsidRDefault="003311A3" w:rsidP="00FE2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FF"/>
    <w:rsid w:val="00000D86"/>
    <w:rsid w:val="000110F7"/>
    <w:rsid w:val="000363BC"/>
    <w:rsid w:val="000447CD"/>
    <w:rsid w:val="00047908"/>
    <w:rsid w:val="00052023"/>
    <w:rsid w:val="00064DF4"/>
    <w:rsid w:val="000802A0"/>
    <w:rsid w:val="00083EEA"/>
    <w:rsid w:val="00084CBA"/>
    <w:rsid w:val="000A4123"/>
    <w:rsid w:val="000B2459"/>
    <w:rsid w:val="000C644F"/>
    <w:rsid w:val="000D056A"/>
    <w:rsid w:val="000E2918"/>
    <w:rsid w:val="00111373"/>
    <w:rsid w:val="001162CC"/>
    <w:rsid w:val="00121EDC"/>
    <w:rsid w:val="00124138"/>
    <w:rsid w:val="001248EA"/>
    <w:rsid w:val="001254C2"/>
    <w:rsid w:val="0013025A"/>
    <w:rsid w:val="001550BC"/>
    <w:rsid w:val="00155CD2"/>
    <w:rsid w:val="00163C99"/>
    <w:rsid w:val="00164EB2"/>
    <w:rsid w:val="0017183F"/>
    <w:rsid w:val="0017569B"/>
    <w:rsid w:val="001829A2"/>
    <w:rsid w:val="00186DAA"/>
    <w:rsid w:val="00193CC9"/>
    <w:rsid w:val="001B77EF"/>
    <w:rsid w:val="001C38D7"/>
    <w:rsid w:val="001D013A"/>
    <w:rsid w:val="001D783B"/>
    <w:rsid w:val="001E7AAA"/>
    <w:rsid w:val="001F4010"/>
    <w:rsid w:val="001F6690"/>
    <w:rsid w:val="00203691"/>
    <w:rsid w:val="0020630A"/>
    <w:rsid w:val="00211807"/>
    <w:rsid w:val="002143C8"/>
    <w:rsid w:val="00216B2C"/>
    <w:rsid w:val="00221D89"/>
    <w:rsid w:val="00224D80"/>
    <w:rsid w:val="00226377"/>
    <w:rsid w:val="002361B1"/>
    <w:rsid w:val="0025388D"/>
    <w:rsid w:val="00253C72"/>
    <w:rsid w:val="002614E2"/>
    <w:rsid w:val="00263799"/>
    <w:rsid w:val="002647EF"/>
    <w:rsid w:val="00264F70"/>
    <w:rsid w:val="002657D7"/>
    <w:rsid w:val="00281727"/>
    <w:rsid w:val="002921AF"/>
    <w:rsid w:val="00293D37"/>
    <w:rsid w:val="002957CF"/>
    <w:rsid w:val="002A0794"/>
    <w:rsid w:val="002A246B"/>
    <w:rsid w:val="002D3305"/>
    <w:rsid w:val="002D4C7E"/>
    <w:rsid w:val="002D5488"/>
    <w:rsid w:val="002D6668"/>
    <w:rsid w:val="002D7E21"/>
    <w:rsid w:val="002E11F4"/>
    <w:rsid w:val="002E3DE6"/>
    <w:rsid w:val="00312804"/>
    <w:rsid w:val="00314261"/>
    <w:rsid w:val="00322FAD"/>
    <w:rsid w:val="003311A3"/>
    <w:rsid w:val="00336D46"/>
    <w:rsid w:val="00341065"/>
    <w:rsid w:val="00341420"/>
    <w:rsid w:val="003454D7"/>
    <w:rsid w:val="00347474"/>
    <w:rsid w:val="00354D98"/>
    <w:rsid w:val="00361387"/>
    <w:rsid w:val="00370AD7"/>
    <w:rsid w:val="00375D50"/>
    <w:rsid w:val="00384BD6"/>
    <w:rsid w:val="003867F1"/>
    <w:rsid w:val="003A5FD6"/>
    <w:rsid w:val="003A7DD1"/>
    <w:rsid w:val="003B394C"/>
    <w:rsid w:val="003C3171"/>
    <w:rsid w:val="003E27D3"/>
    <w:rsid w:val="003E46D5"/>
    <w:rsid w:val="003F0050"/>
    <w:rsid w:val="003F6E9D"/>
    <w:rsid w:val="004178AD"/>
    <w:rsid w:val="004179E4"/>
    <w:rsid w:val="00420D35"/>
    <w:rsid w:val="004327D6"/>
    <w:rsid w:val="00432F13"/>
    <w:rsid w:val="0044315B"/>
    <w:rsid w:val="004531B3"/>
    <w:rsid w:val="004576A1"/>
    <w:rsid w:val="00463ADC"/>
    <w:rsid w:val="00467511"/>
    <w:rsid w:val="00470643"/>
    <w:rsid w:val="00480C24"/>
    <w:rsid w:val="00487545"/>
    <w:rsid w:val="00487A9F"/>
    <w:rsid w:val="0049406B"/>
    <w:rsid w:val="00496E82"/>
    <w:rsid w:val="004A2B9C"/>
    <w:rsid w:val="004A59A5"/>
    <w:rsid w:val="004B4D2F"/>
    <w:rsid w:val="004B670D"/>
    <w:rsid w:val="004D0935"/>
    <w:rsid w:val="004E0E41"/>
    <w:rsid w:val="004E2AF3"/>
    <w:rsid w:val="004E650B"/>
    <w:rsid w:val="0052555F"/>
    <w:rsid w:val="00525C71"/>
    <w:rsid w:val="00526851"/>
    <w:rsid w:val="0053356A"/>
    <w:rsid w:val="00533696"/>
    <w:rsid w:val="00534D81"/>
    <w:rsid w:val="00546393"/>
    <w:rsid w:val="00565DA1"/>
    <w:rsid w:val="0057515C"/>
    <w:rsid w:val="005815E7"/>
    <w:rsid w:val="0058247E"/>
    <w:rsid w:val="005860FD"/>
    <w:rsid w:val="005B2939"/>
    <w:rsid w:val="005C41BC"/>
    <w:rsid w:val="005D09E3"/>
    <w:rsid w:val="005D7DF0"/>
    <w:rsid w:val="005E3295"/>
    <w:rsid w:val="005F6C6F"/>
    <w:rsid w:val="005F6D8E"/>
    <w:rsid w:val="0060148B"/>
    <w:rsid w:val="00611681"/>
    <w:rsid w:val="00627158"/>
    <w:rsid w:val="0063052B"/>
    <w:rsid w:val="00633570"/>
    <w:rsid w:val="00664137"/>
    <w:rsid w:val="006642E0"/>
    <w:rsid w:val="0067130C"/>
    <w:rsid w:val="00692E1E"/>
    <w:rsid w:val="006B5A5E"/>
    <w:rsid w:val="006B7E02"/>
    <w:rsid w:val="006C3673"/>
    <w:rsid w:val="007164F0"/>
    <w:rsid w:val="0072492A"/>
    <w:rsid w:val="0073151A"/>
    <w:rsid w:val="00734F86"/>
    <w:rsid w:val="0074302E"/>
    <w:rsid w:val="0076268F"/>
    <w:rsid w:val="00766810"/>
    <w:rsid w:val="007A3FEE"/>
    <w:rsid w:val="007A5B42"/>
    <w:rsid w:val="007B1BD6"/>
    <w:rsid w:val="007B46AE"/>
    <w:rsid w:val="007B7D26"/>
    <w:rsid w:val="007D13AE"/>
    <w:rsid w:val="007D383D"/>
    <w:rsid w:val="007E2B8F"/>
    <w:rsid w:val="007E70B3"/>
    <w:rsid w:val="007F14CF"/>
    <w:rsid w:val="008175C3"/>
    <w:rsid w:val="00823F01"/>
    <w:rsid w:val="008374DD"/>
    <w:rsid w:val="00844B04"/>
    <w:rsid w:val="00844E9C"/>
    <w:rsid w:val="00846851"/>
    <w:rsid w:val="008501D7"/>
    <w:rsid w:val="008551A7"/>
    <w:rsid w:val="008632E3"/>
    <w:rsid w:val="00872BD0"/>
    <w:rsid w:val="00883075"/>
    <w:rsid w:val="00885921"/>
    <w:rsid w:val="0088598E"/>
    <w:rsid w:val="008F30E4"/>
    <w:rsid w:val="008F782D"/>
    <w:rsid w:val="00900EFF"/>
    <w:rsid w:val="0090242F"/>
    <w:rsid w:val="009312A2"/>
    <w:rsid w:val="00955927"/>
    <w:rsid w:val="00966354"/>
    <w:rsid w:val="00966E09"/>
    <w:rsid w:val="00975186"/>
    <w:rsid w:val="00976D28"/>
    <w:rsid w:val="009A20AC"/>
    <w:rsid w:val="009A25D7"/>
    <w:rsid w:val="009A32AA"/>
    <w:rsid w:val="009C24F2"/>
    <w:rsid w:val="009C6A9B"/>
    <w:rsid w:val="009D20CB"/>
    <w:rsid w:val="009E1662"/>
    <w:rsid w:val="009E564C"/>
    <w:rsid w:val="009F32E7"/>
    <w:rsid w:val="00A117C4"/>
    <w:rsid w:val="00A11BE6"/>
    <w:rsid w:val="00A124D2"/>
    <w:rsid w:val="00A1619A"/>
    <w:rsid w:val="00A22AEB"/>
    <w:rsid w:val="00A43114"/>
    <w:rsid w:val="00A57A4A"/>
    <w:rsid w:val="00A70938"/>
    <w:rsid w:val="00A71665"/>
    <w:rsid w:val="00A83B5E"/>
    <w:rsid w:val="00A86654"/>
    <w:rsid w:val="00A867DE"/>
    <w:rsid w:val="00A93780"/>
    <w:rsid w:val="00A957EB"/>
    <w:rsid w:val="00AA0751"/>
    <w:rsid w:val="00AB1D7E"/>
    <w:rsid w:val="00AF462B"/>
    <w:rsid w:val="00B013DC"/>
    <w:rsid w:val="00B03364"/>
    <w:rsid w:val="00B076AB"/>
    <w:rsid w:val="00B07B82"/>
    <w:rsid w:val="00B135CD"/>
    <w:rsid w:val="00B13F86"/>
    <w:rsid w:val="00B20494"/>
    <w:rsid w:val="00B2441D"/>
    <w:rsid w:val="00B2551D"/>
    <w:rsid w:val="00B27C59"/>
    <w:rsid w:val="00B31202"/>
    <w:rsid w:val="00B31F84"/>
    <w:rsid w:val="00B3730E"/>
    <w:rsid w:val="00B375C0"/>
    <w:rsid w:val="00B62466"/>
    <w:rsid w:val="00B7343A"/>
    <w:rsid w:val="00B858C1"/>
    <w:rsid w:val="00B90F31"/>
    <w:rsid w:val="00B93A9E"/>
    <w:rsid w:val="00BA2E01"/>
    <w:rsid w:val="00BA4DCF"/>
    <w:rsid w:val="00BA7E4C"/>
    <w:rsid w:val="00BF030E"/>
    <w:rsid w:val="00BF7AD5"/>
    <w:rsid w:val="00C06FDF"/>
    <w:rsid w:val="00C12F2D"/>
    <w:rsid w:val="00C147F0"/>
    <w:rsid w:val="00C1705D"/>
    <w:rsid w:val="00C17BEA"/>
    <w:rsid w:val="00C34E80"/>
    <w:rsid w:val="00C44E52"/>
    <w:rsid w:val="00C614D1"/>
    <w:rsid w:val="00C776C1"/>
    <w:rsid w:val="00C87A25"/>
    <w:rsid w:val="00C9470D"/>
    <w:rsid w:val="00C96465"/>
    <w:rsid w:val="00CC06D4"/>
    <w:rsid w:val="00CC2AE7"/>
    <w:rsid w:val="00CE2C6E"/>
    <w:rsid w:val="00CE4605"/>
    <w:rsid w:val="00CE4BB3"/>
    <w:rsid w:val="00CE58D7"/>
    <w:rsid w:val="00CF243F"/>
    <w:rsid w:val="00CF2939"/>
    <w:rsid w:val="00CF38C5"/>
    <w:rsid w:val="00CF6E5D"/>
    <w:rsid w:val="00CF7D17"/>
    <w:rsid w:val="00D040C9"/>
    <w:rsid w:val="00D14A55"/>
    <w:rsid w:val="00D17C42"/>
    <w:rsid w:val="00D23CCF"/>
    <w:rsid w:val="00D30572"/>
    <w:rsid w:val="00D4038A"/>
    <w:rsid w:val="00D4554F"/>
    <w:rsid w:val="00D4684A"/>
    <w:rsid w:val="00D50243"/>
    <w:rsid w:val="00D5153B"/>
    <w:rsid w:val="00D52F2B"/>
    <w:rsid w:val="00D551C8"/>
    <w:rsid w:val="00D62F90"/>
    <w:rsid w:val="00D92429"/>
    <w:rsid w:val="00DC35F3"/>
    <w:rsid w:val="00DD6E05"/>
    <w:rsid w:val="00DF4544"/>
    <w:rsid w:val="00E00D2D"/>
    <w:rsid w:val="00E016F5"/>
    <w:rsid w:val="00E10789"/>
    <w:rsid w:val="00E327A9"/>
    <w:rsid w:val="00E419F0"/>
    <w:rsid w:val="00E43111"/>
    <w:rsid w:val="00E43A68"/>
    <w:rsid w:val="00E471EF"/>
    <w:rsid w:val="00E54F3B"/>
    <w:rsid w:val="00E70F70"/>
    <w:rsid w:val="00E80835"/>
    <w:rsid w:val="00E873A5"/>
    <w:rsid w:val="00EB39F7"/>
    <w:rsid w:val="00EB7FB1"/>
    <w:rsid w:val="00EC6010"/>
    <w:rsid w:val="00EE6CEB"/>
    <w:rsid w:val="00F06E83"/>
    <w:rsid w:val="00F127EC"/>
    <w:rsid w:val="00F222E5"/>
    <w:rsid w:val="00F411BA"/>
    <w:rsid w:val="00F64A82"/>
    <w:rsid w:val="00F72DBF"/>
    <w:rsid w:val="00F844BF"/>
    <w:rsid w:val="00F84990"/>
    <w:rsid w:val="00F91055"/>
    <w:rsid w:val="00F93C0A"/>
    <w:rsid w:val="00F94040"/>
    <w:rsid w:val="00F95C73"/>
    <w:rsid w:val="00FA63A3"/>
    <w:rsid w:val="00FA7436"/>
    <w:rsid w:val="00FB0D76"/>
    <w:rsid w:val="00FC0926"/>
    <w:rsid w:val="00FC772A"/>
    <w:rsid w:val="00FE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508A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130C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130C"/>
    <w:rPr>
      <w:rFonts w:ascii="Heiti SC Light" w:eastAsia="Heiti SC Light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13025A"/>
    <w:rPr>
      <w:rFonts w:ascii="Heiti SC Light" w:eastAsia="Heiti SC Light"/>
      <w:sz w:val="24"/>
      <w:szCs w:val="24"/>
    </w:rPr>
  </w:style>
  <w:style w:type="character" w:customStyle="1" w:styleId="a7">
    <w:name w:val="文档结构图 字符"/>
    <w:basedOn w:val="a0"/>
    <w:link w:val="a6"/>
    <w:uiPriority w:val="99"/>
    <w:semiHidden/>
    <w:rsid w:val="0013025A"/>
    <w:rPr>
      <w:rFonts w:ascii="Heiti SC Light" w:eastAsia="Heiti SC Light"/>
    </w:rPr>
  </w:style>
  <w:style w:type="paragraph" w:styleId="a8">
    <w:name w:val="header"/>
    <w:basedOn w:val="a"/>
    <w:link w:val="a9"/>
    <w:uiPriority w:val="99"/>
    <w:unhideWhenUsed/>
    <w:rsid w:val="00FE2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E275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E2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E27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A6F140-CFFE-4B25-A3BF-4B4C13F2E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谢珊珊</cp:lastModifiedBy>
  <cp:revision>9</cp:revision>
  <cp:lastPrinted>2019-05-26T08:53:00Z</cp:lastPrinted>
  <dcterms:created xsi:type="dcterms:W3CDTF">2019-06-21T02:50:00Z</dcterms:created>
  <dcterms:modified xsi:type="dcterms:W3CDTF">2021-02-02T02:50:00Z</dcterms:modified>
</cp:coreProperties>
</file>